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7ED13E" w14:textId="29FA0D37" w:rsidR="00FB1197" w:rsidRPr="00533FD6" w:rsidRDefault="00533FD6" w:rsidP="00533FD6">
      <w:r w:rsidRPr="00533FD6">
        <w:t>ATGGACAAGAAGTACAGCATTGGCCTGGACATTGGCACAAACAGCGTGGGCTGGGCAGTGATTACAGACGAGTACAAGGTGCCCAGCAAGAAGTTCAAGGTGCTGGGCAACACAGACCGCCACAGCATTAAGAAGAACCTGATTGGCGCACTGCTGTTCGACAGCGGCGAGACAGCAGAGGCAACACGCCTGAAGCGCACAGCACGCCGCCGCTACACACGCCGCAAGAACCGCATTTGCTACCTGCAGGAGATTTTCAGCAACGAGATGGCAAAGGTGGACGACAGCTTCTTCCACCGCCTGGAGGAGAGCTTCCTGGTGGAGGAGGACAAGAAGCACGAGCGCCACCCCATTTTCGGCAACATTGTGGACGAGGTGGCATACCACGAGAAGTACCCCACAATTTACCACCTGCGCAAGAAGCTGGTGGACAGCACAGACAAGGCAGACCTGCGCCTGATTTACCTGGCACTGGCACACATGATTAAGTTCCGCGGCCACTTCCTGATTGAGGGCGACCTGAACCCCGACAACAGCGACGTGGACAAGCTGTTCATTCAGCTGGTGCAGACATACAACCAGCTGTTCGAGGAGAACCCCATTAACGCAAGCGGCGTGGACGCAAAGGCAATTCTGAGCGCACGCCTGAGCAAGAGCCGCCGCCTGGAGAACCTGATTGCACAGCTGCCCGGCGAGAAGAAGAACGGCCTGTTCGGCAACCTGATTGCACTGAGCCTGGGCCTGACACCCAACTTCAAGAGCAACTTCGACCTGGCAGAGGACGCAAAGCTGCAGCTGAGCAAGGACACATACGACGACGACCTGGACAACCTGCTGGCACAGATTGGCGACCAGTACGCAGACCTGTTCCTGGCAGCAAAGAACCTGAGCGACGCAATTCTGCTGAGCGACATTCTGCGCGTGAACACAGAGATTACAAAGGCACCCCTGAGCGCAAGCATGATTAAGCGCTACGACGAGCACCACCAGGACCTGACACTGCTGAAGGCACTGGTGCGCCAGCAGCTGCCCGAGAAGTACAAGGAGATTTTCTTCGACCAGAGCAAGAACGGCTACGCAGGCTACATTGACGGCGGCGCAAGCCAGGAGGAGTTCTACAAGTTCATTAAGCCCATTCTGGAGAAGATGGACGGCACAGAGGAGCTGCTGGTGAAGCTGAACCGCGAGGACCTGCTGCGCAAGCAGCGCACATTCGACAACGGCAGCATTCCCCACCAGATTCACCTGGGCGAGCTGCACGCAATTCTGCGCCGCCAGGAGGACTTCTACCCCTTCCTGAAGGACAACCGCGAGAAGATTGAGAAGATTCTGACATTCCGCATTCCCTACTACGTGGGCCCCCTGGCACGCGGCAACAGCCGCTTCGCATGGATGACACGCAAGAGCGAGGAGACAATTACACCCTGGAACTTCGAGGAGGTGGTGGACAAGGGCGCAAGCGCACAGAGCTTCATTGAGCGCATGACAAACTTCGACAAGAACCTGCCCAACGAGAAGGTGCTGCCCAAGCACAGCCTGCTGTACGAGTACTTCACAGTGTACAACGAGCTGACAAAGGTGAAGTACGTGACAGAGGGCATGCGCAAGCCCGCATTCCTGAGCGGCGAGCAGAAGAAGGCAATTGTGGACCTGCTGTTCAAGACAAACCGCAAGGTGACAGTGAAGCAGCTGAAGGAGGACTACTTCAAGAAGATTGAGTGCTTCGACAGCGTGGAGATTAGCGGCGTGGAGGACCGCTTCAACGCAAGCCTGGGCACATACCACGACCTGCTGAAGATTATTAAGGACAAGGACTTCCTGGACAACGAGGAGAACGAGGACATTCTGGAGGACATTGTGCTGACACTGACACTGTTCGAGGACCGCGAGATGATTGAGGAGCGCCTGAAGACATACGCACACCTGTTCGACGACAAGGTGATGAAGCAGCTGAAGCGCCGCCGCTACACAGGCTGGGGCCGCCTGAGCCGCAAGCTGATTAACGGCATTCGCGACAAGCAGAGCGGCAAGACAATTCTGGACTTCCTGAAGAGCGACGGCTTCGCAAACCGCAACTTCATGCAGCTGATTCACGACGACAGCCTGACATTCAAGGAGGACATTCAGAAGGCACAGGTGAGCGGCCAGGGCGACAGCCTGCACGAGCACATTGCAAACCTGGCAGGCAGCCCCGCAATTAAGAAGGGCATTCTGCAGACAGTGAAGGTGGTGGACGAGCTGGTGAAGGTGATGGGCCGCCACAAGCCCGAGAACATTGTGATTGAGATGGCACGCGAGAACCAGACAACACAGAAGGGCCAGAAGAACAGCCGCGAGCGCATGAAGCGCATTGAGGAGGGCATTAAGGAGCTGGGCAGCCAGATTCTGAAGGAGCACCCCGTGGAGAACACACAGCTGCAGAACGAGAAGCTGTACCTGTACTACCTGCAGAACGGCCGCGACATGTACGTGGACCAGGAGCTGGACATTAACCGCCTGAGCGACTACGACGTGGACCACATTGTGCCCCAGAGCTTCCTGAAGGACGACAGCATTGACAACAAGGTGCTGACACGCAGCGACAAGAACCGCGGCAAGAGCGACAACGTGCCCAGCGAGGAGGTGGTGAAGAAGATGAAGAACTACTGGCGCCAGCTGCTGAACGCAAAGCTGATTACACAGCGCAAGTTCGACAACCTGACAAAGGCAGAGCGCGGCGGCCTGAGCGAGCTGGACAAGGCAGGCTTCATTAAGCGCCAG</w:t>
      </w:r>
      <w:r w:rsidRPr="00533FD6">
        <w:lastRenderedPageBreak/>
        <w:t>CTGGTGGAGACACGCCAGATTACAAAGCACGTGGCACAGATTCTGGACAGCCGCATGAACACAAAGTACGACGAGAACGACAAGCTGATTCGCGAGGTGAAGGTGATTACACTGAAGAGCAAGCTGGTGAGCGACTTCCGCAAGGACTTCCAGTTCTACAAGGTGCGCGAGATTAACAACTACCACCACGCACACGACGCATACCTGAACGCAGTGGTGGGCACAGCACTGATTAAGAAGTACCCCAAGCTGGAGAGCGAGTTCGTGTACGGCGACTACAAGGTGTACGACGTGCGCAAGATGATTGCAAAGAGCGAGCAGGAGATTGGCAAGGCAACAGCAAAGTACTTCTTCTACAGCAACATTATGAACTTCTTCAAGACAGAGATTACACTGGCAAACGGCGAGATTCGCAAGCGCCCCCTGATTGAGACAAACGGCGAGACAGGCGAGATTGTGTGGGACAAGGGCCGCGACTTCGCAACAGTGCGCAAGGTGCTGAGCATGCCCCAGGTGAACATTGTGAAGAAGACAGAGGTGCAGACAGGCGGCTTCAGCAAGGAGAGCATTCTGCCCAAGCGCAACAGCGACAAGCTGATTGCACGCAAGAAGGACTGGGACCCCAAGAAGTACGGCGGCTTCGACAGCCCCACAGTGGCATACAGCGTGCTGGTGGTGGCAAAGGTGGAGAAGGGCAAGAGCAAGAAGCTGAAGAGCGTGAAGGAGCTGCTGGGCATTACAATTATGGAGCGCAGCAGCTTCGAGAAGAACCCCATTGACTTCCTGGAGGCAAAGGGCTACAAGGAGGTGAAGAAGGACCTGATTATTAAGCTGCCCAAGTACAGCCTGTTCGAGCTGGAGAACGGCCGCAAGCGCATGCTGGCAAGCGCAGGCGAGCTGCAGAAGGGCAACGAGCTGGCACTGCCCAGCAAGTACGTGAACTTCCTGTACCTGGCAAGCCACTACGAGAAGCTGAAGGGCAGCCCCGAGGACAACGAGCAGAAGCAGCTGTTCGTGGAGCAGCACAAGCACTACCTGGACGAGATTATTGAGCAGATTAGCGAGTTCAGCAAGCGCGTGATTCTGGCAGACGCAAACCTGGACAAGGTGCTGAGCGCATACAACAAGCACCGCGACAAGCCCATTCGCGAGCAGGCAGAGAACATTATTCACCTGTTCACACTGACAAACCTGGGCGCACCCGCAGCATTCAAGTACTTCGACACAACAATTGACCGCAAGCGCTACACAAGCACAAAGGAGGTGCTGGACGCAACACTGATTCACCAGAGCATTACAGGCCTGTACGAGACACGCATTGACCTGAGCCAGCTGGGCGGCGACGCATACCCCTACGACGTGCCCGACTACGCAAGCCTGGGCAGC</w:t>
      </w:r>
      <w:r>
        <w:t>TAG</w:t>
      </w:r>
      <w:bookmarkStart w:id="0" w:name="_GoBack"/>
      <w:bookmarkEnd w:id="0"/>
    </w:p>
    <w:sectPr w:rsidR="00FB1197" w:rsidRPr="00533F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4504DD" w14:textId="77777777" w:rsidR="001C5DE7" w:rsidRDefault="001C5DE7" w:rsidP="00533FD6">
      <w:r>
        <w:separator/>
      </w:r>
    </w:p>
  </w:endnote>
  <w:endnote w:type="continuationSeparator" w:id="0">
    <w:p w14:paraId="351BC579" w14:textId="77777777" w:rsidR="001C5DE7" w:rsidRDefault="001C5DE7" w:rsidP="00533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6789FA" w14:textId="77777777" w:rsidR="001C5DE7" w:rsidRDefault="001C5DE7" w:rsidP="00533FD6">
      <w:r>
        <w:separator/>
      </w:r>
    </w:p>
  </w:footnote>
  <w:footnote w:type="continuationSeparator" w:id="0">
    <w:p w14:paraId="07B22023" w14:textId="77777777" w:rsidR="001C5DE7" w:rsidRDefault="001C5DE7" w:rsidP="00533F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FF9"/>
    <w:rsid w:val="001C5DE7"/>
    <w:rsid w:val="002E7FF9"/>
    <w:rsid w:val="00533FD6"/>
    <w:rsid w:val="00617284"/>
    <w:rsid w:val="00BA16FD"/>
    <w:rsid w:val="00FB1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7EE511"/>
  <w15:chartTrackingRefBased/>
  <w15:docId w15:val="{CC281C90-1295-4BD2-8B86-9642F6A6E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3F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3F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3F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3F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9</Words>
  <Characters>3531</Characters>
  <Application>Microsoft Office Word</Application>
  <DocSecurity>0</DocSecurity>
  <Lines>29</Lines>
  <Paragraphs>8</Paragraphs>
  <ScaleCrop>false</ScaleCrop>
  <Company/>
  <LinksUpToDate>false</LinksUpToDate>
  <CharactersWithSpaces>4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 Hu</dc:creator>
  <cp:keywords/>
  <dc:description/>
  <cp:lastModifiedBy>Dandan Hu</cp:lastModifiedBy>
  <cp:revision>2</cp:revision>
  <dcterms:created xsi:type="dcterms:W3CDTF">2019-12-17T15:56:00Z</dcterms:created>
  <dcterms:modified xsi:type="dcterms:W3CDTF">2019-12-17T15:57:00Z</dcterms:modified>
</cp:coreProperties>
</file>